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87DD9" w:rsidP="7BE580B9" w:rsidRDefault="00087DD9" w14:paraId="3D852577" w14:textId="07FA0FB2">
      <w:pPr>
        <w:tabs>
          <w:tab w:val="num" w:leader="none" w:pos="567"/>
        </w:tabs>
        <w:spacing w:before="240" w:after="240" w:line="240" w:lineRule="auto"/>
        <w:ind w:left="567" w:hanging="567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7BE580B9" w:rsidR="23942D6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pendix 1 Database search strategy</w:t>
      </w:r>
    </w:p>
    <w:p w:rsidR="00087DD9" w:rsidP="404A8653" w:rsidRDefault="00087DD9" w14:paraId="6407612F" w14:textId="77E25231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atabase: JBI EBP Database &lt;Current to October 11, 2023&gt;, Embase Classic+Embase &lt;1947 to 2023 October 18&gt;, Ovid MEDLINE(R) ALL &lt;1946 to October 18, 2023&gt;, APA PsycInfo &lt;1806 to October Week 2 2023&gt; Search Strategy:</w:t>
      </w:r>
    </w:p>
    <w:p w:rsidR="00087DD9" w:rsidP="404A8653" w:rsidRDefault="00087DD9" w14:paraId="5F5A9583" w14:textId="0C4D94D9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--------------------------------------------------------------------------------</w:t>
      </w:r>
    </w:p>
    <w:p w:rsidR="00087DD9" w:rsidP="404A8653" w:rsidRDefault="00087DD9" w14:paraId="5B322B4B" w14:textId="4ABA9DFE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     (Cost$ or economic cost$ or economic burden or expenditure$ or economy).mp. [mp=tx, hw, sw, ti, ab, tn, ot, dm, mf, dv, kf, fx, dq, bt, nm, ox, px, rx, ui, sy, ux, mx, tc, id, tm] (2662898)</w:t>
      </w:r>
    </w:p>
    <w:p w:rsidR="00087DD9" w:rsidP="404A8653" w:rsidRDefault="00087DD9" w14:paraId="2429AF10" w14:textId="14654CEF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     care economy.mp. [mp=tx, hw, sw, ti, ab, tn, ot, dm, mf, dv, kf, fx, dq, bt, nm, ox, px, rx, ui, sy, ux, mx, tc, id, tm] (301)</w:t>
      </w:r>
    </w:p>
    <w:p w:rsidR="00087DD9" w:rsidP="404A8653" w:rsidRDefault="00087DD9" w14:paraId="057F35B7" w14:textId="68B1C234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3     Caregivers/ or care economy.mp. (180732)</w:t>
      </w:r>
    </w:p>
    <w:p w:rsidR="00087DD9" w:rsidP="404A8653" w:rsidRDefault="00087DD9" w14:paraId="59707F9D" w14:textId="4299297A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4     delivery of health care.mp. or "Delivery of Health Care"/ (328553)</w:t>
      </w:r>
    </w:p>
    <w:p w:rsidR="00087DD9" w:rsidP="404A8653" w:rsidRDefault="00087DD9" w14:paraId="2B4F3F14" w14:textId="504FA1C6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     social support.mp. or Social Support/ (336698)</w:t>
      </w:r>
    </w:p>
    <w:p w:rsidR="00087DD9" w:rsidP="404A8653" w:rsidRDefault="00087DD9" w14:paraId="0801AD4F" w14:textId="30573D4E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6     1 and 3 and 4 (779)</w:t>
      </w:r>
    </w:p>
    <w:p w:rsidR="00087DD9" w:rsidP="404A8653" w:rsidRDefault="00087DD9" w14:paraId="79AEF012" w14:textId="788322F1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7     1 and 3 and 5 (2874)</w:t>
      </w:r>
    </w:p>
    <w:p w:rsidR="00087DD9" w:rsidP="404A8653" w:rsidRDefault="00087DD9" w14:paraId="765F5AD5" w14:textId="0E288B1A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8     6 or 7 (3570)</w:t>
      </w:r>
    </w:p>
    <w:p w:rsidR="00087DD9" w:rsidP="404A8653" w:rsidRDefault="00087DD9" w14:paraId="0924BC82" w14:textId="631B103C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9     2 or 8 (3830)</w:t>
      </w:r>
    </w:p>
    <w:p w:rsidR="00087DD9" w:rsidP="404A8653" w:rsidRDefault="00087DD9" w14:paraId="1CEC5E02" w14:textId="04BDC3D8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0     remove duplicates from 9 (2658)</w:t>
      </w:r>
    </w:p>
    <w:p w:rsidR="00087DD9" w:rsidP="404A8653" w:rsidRDefault="00087DD9" w14:paraId="66147E1A" w14:textId="26D929A4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1     limit 10 to english language [Limit not valid in JBI EBP Database; records were retained] (2481)</w:t>
      </w:r>
    </w:p>
    <w:p w:rsidR="00087DD9" w:rsidP="404A8653" w:rsidRDefault="00087DD9" w14:paraId="7D6FF6B4" w14:textId="3D94C876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2     limit 11 to human [Limit not valid in JBI EBP Database; records were retained] (2398)</w:t>
      </w:r>
    </w:p>
    <w:p w:rsidR="00087DD9" w:rsidP="404A8653" w:rsidRDefault="00087DD9" w14:paraId="25E92ECA" w14:textId="1A8FDB71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3     limit 12 to humans [Limit not valid in JBI EBP Database,APA PsycInfo; records were retained] (2398)</w:t>
      </w:r>
    </w:p>
    <w:p w:rsidR="00087DD9" w:rsidP="404A8653" w:rsidRDefault="00087DD9" w14:paraId="172B98D3" w14:textId="765B67DA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</w:p>
    <w:p w:rsidR="00087DD9" w:rsidP="404A8653" w:rsidRDefault="00087DD9" w14:paraId="4C8FEEAD" w14:textId="2901BBE6">
      <w:pPr>
        <w:spacing w:before="120" w:after="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***************************</w:t>
      </w:r>
    </w:p>
    <w:p w:rsidR="00087DD9" w:rsidP="404A8653" w:rsidRDefault="00087DD9" w14:paraId="17C3DC3E" w14:textId="56214A1D">
      <w:pPr>
        <w:spacing w:before="120" w:after="240" w:line="24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AU"/>
        </w:rPr>
      </w:pPr>
      <w:r w:rsidRPr="404A8653" w:rsidR="23942D6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atabase:</w:t>
      </w:r>
      <w:r>
        <w:br/>
      </w:r>
      <w:r w:rsidRPr="404A8653" w:rsidR="23942D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vid MEDLINE(R) ALL &lt;1946 to October 20, 2023&gt;</w:t>
      </w:r>
      <w:r>
        <w:br/>
      </w:r>
    </w:p>
    <w:tbl>
      <w:tblPr>
        <w:tblStyle w:val="TableNormal"/>
        <w:tblW w:w="8535" w:type="dxa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6690"/>
        <w:gridCol w:w="1275"/>
      </w:tblGrid>
      <w:tr w:rsidR="404A8653" w:rsidTr="6108D56C" w14:paraId="659C1F65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7C955858" w14:textId="710F8BC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#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5CBDE1C2" w14:textId="770AC1B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3687EFC2" w14:textId="2B82C678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Results from 24 Oct 2023</w:t>
            </w:r>
          </w:p>
        </w:tc>
      </w:tr>
      <w:tr w:rsidR="404A8653" w:rsidTr="6108D56C" w14:paraId="0317FA62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69DD6F26" w14:textId="1C3B2BE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4E6B3212" w14:textId="023E65EA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Cost* or economic cost* or economic burden or expenditure* or econom* or care economy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544E4FC8" w14:textId="2EE6337A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,499,932</w:t>
            </w:r>
          </w:p>
        </w:tc>
      </w:tr>
      <w:tr w:rsidR="404A8653" w:rsidTr="6108D56C" w14:paraId="21C1AC8F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58387B38" w14:textId="692B6937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4F137DE9" w14:textId="5BD39A51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regivers/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47E68815" w14:textId="1D32BFD1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0,743</w:t>
            </w:r>
          </w:p>
        </w:tc>
      </w:tr>
      <w:tr w:rsidR="404A8653" w:rsidTr="6108D56C" w14:paraId="36853D29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06076419" w14:textId="09A54C58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544D9770" w14:textId="49F3762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arer*.mp.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4FC5CB5C" w14:textId="6ED4A2ED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9,292</w:t>
            </w:r>
          </w:p>
        </w:tc>
      </w:tr>
      <w:tr w:rsidR="404A8653" w:rsidTr="6108D56C" w14:paraId="4F2DFFB1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68115FA6" w14:textId="7287B14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6900862D" w14:textId="7FACC0B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 or 3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62A90E51" w14:textId="6AEEC0E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2,982</w:t>
            </w:r>
          </w:p>
        </w:tc>
      </w:tr>
      <w:tr w:rsidR="404A8653" w:rsidTr="6108D56C" w14:paraId="5BD40945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4D002D89" w14:textId="33A7D5F1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58CC5AC5" w14:textId="4B6A947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and 4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57919934" w14:textId="06932D3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,865</w:t>
            </w:r>
          </w:p>
        </w:tc>
      </w:tr>
      <w:tr w:rsidR="404A8653" w:rsidTr="6108D56C" w14:paraId="5AB1C89C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6A21F9BC" w14:textId="76BF3D48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752AE47F" w14:textId="0D83D98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(paid or unpaid or informal or non profit or "not for profit") adj3 (work* or employ* or labour or car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42D25AEC" w14:textId="0DDC31B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6,969</w:t>
            </w:r>
          </w:p>
        </w:tc>
      </w:tr>
      <w:tr w:rsidR="404A8653" w:rsidTr="6108D56C" w14:paraId="3ED3E47F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0386243B" w14:textId="58F309E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41E9F576" w14:textId="0AFEFE5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 and 6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494A6415" w14:textId="65BC9D8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,753</w:t>
            </w:r>
          </w:p>
        </w:tc>
      </w:tr>
      <w:tr w:rsidR="404A8653" w:rsidTr="6108D56C" w14:paraId="653D2402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17DA3094" w14:textId="4F6F458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1E276ECB" w14:textId="00AF927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and 7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5293AA69" w14:textId="2D97B6F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,855</w:t>
            </w:r>
          </w:p>
        </w:tc>
      </w:tr>
      <w:tr w:rsidR="404A8653" w:rsidTr="6108D56C" w14:paraId="411F5236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32349180" w14:textId="189EB254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6B67AD70" w14:textId="422807B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(care* or caring) adj2 (family or home or paid or unpaid of informal or non profit or "not for profit" or work*)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018BFC27" w14:textId="4D28F93D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2,287</w:t>
            </w:r>
          </w:p>
        </w:tc>
      </w:tr>
      <w:tr w:rsidR="404A8653" w:rsidTr="6108D56C" w14:paraId="65880683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49B38D96" w14:textId="0645ACE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7ADF872D" w14:textId="584DAE4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 or 9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4D3AA55F" w14:textId="4D7F22E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34,620</w:t>
            </w:r>
          </w:p>
        </w:tc>
      </w:tr>
      <w:tr w:rsidR="404A8653" w:rsidTr="6108D56C" w14:paraId="39FA223B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642C3A59" w14:textId="532A5CA1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21BB4107" w14:textId="07B31A5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 and 10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141900CB" w14:textId="4F491588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1,926</w:t>
            </w:r>
          </w:p>
        </w:tc>
      </w:tr>
      <w:tr w:rsidR="404A8653" w:rsidTr="6108D56C" w14:paraId="53F52B1F">
        <w:trPr>
          <w:trHeight w:val="300"/>
        </w:trPr>
        <w:tc>
          <w:tcPr>
            <w:tcW w:w="570" w:type="dxa"/>
            <w:tcBorders/>
            <w:tcMar/>
            <w:vAlign w:val="center"/>
          </w:tcPr>
          <w:p w:rsidR="404A8653" w:rsidP="404A8653" w:rsidRDefault="404A8653" w14:paraId="080FB8E6" w14:textId="3630664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6690" w:type="dxa"/>
            <w:tcBorders/>
            <w:tcMar/>
            <w:vAlign w:val="center"/>
          </w:tcPr>
          <w:p w:rsidR="404A8653" w:rsidP="404A8653" w:rsidRDefault="404A8653" w14:paraId="4D5004D8" w14:textId="48A6B4C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and 11</w:t>
            </w:r>
          </w:p>
        </w:tc>
        <w:tc>
          <w:tcPr>
            <w:tcW w:w="1275" w:type="dxa"/>
            <w:tcBorders/>
            <w:tcMar/>
            <w:vAlign w:val="center"/>
          </w:tcPr>
          <w:p w:rsidR="404A8653" w:rsidP="404A8653" w:rsidRDefault="404A8653" w14:paraId="536C882A" w14:textId="506455F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404A8653" w:rsidR="404A865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,531</w:t>
            </w:r>
          </w:p>
        </w:tc>
      </w:tr>
    </w:tbl>
    <w:p w:rsidR="00087DD9" w:rsidRDefault="00087DD9" w14:paraId="3294C17C" w14:textId="12E0BE18"/>
    <w:sectPr w:rsidR="00087DD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9DB"/>
    <w:rsid w:val="00087DD9"/>
    <w:rsid w:val="000E0EA8"/>
    <w:rsid w:val="008849DB"/>
    <w:rsid w:val="009A491E"/>
    <w:rsid w:val="23942D64"/>
    <w:rsid w:val="404A8653"/>
    <w:rsid w:val="6108D56C"/>
    <w:rsid w:val="7BE58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F87D6"/>
  <w15:chartTrackingRefBased/>
  <w15:docId w15:val="{D22F57D1-5EAE-4195-92DD-4784FB084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1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DF660F3058A44C8EC13F4BBB41AC60" ma:contentTypeVersion="26" ma:contentTypeDescription="Create a new document." ma:contentTypeScope="" ma:versionID="f05b3cd0d93e52f632a023688e75147d">
  <xsd:schema xmlns:xsd="http://www.w3.org/2001/XMLSchema" xmlns:xs="http://www.w3.org/2001/XMLSchema" xmlns:p="http://schemas.microsoft.com/office/2006/metadata/properties" xmlns:ns2="6ef098b7-47ce-47b3-8d6a-47f1f7031030" xmlns:ns3="87bfbd7e-8f13-4917-adb2-d27d2a11f631" targetNamespace="http://schemas.microsoft.com/office/2006/metadata/properties" ma:root="true" ma:fieldsID="e601e6d3c6ba0c47325e96c707178a50" ns2:_="" ns3:_="">
    <xsd:import namespace="6ef098b7-47ce-47b3-8d6a-47f1f7031030"/>
    <xsd:import namespace="87bfbd7e-8f13-4917-adb2-d27d2a11f6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Documenttyp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Comment" minOccurs="0"/>
                <xsd:element ref="ns2:Sector" minOccurs="0"/>
                <xsd:element ref="ns2:MainArea" minOccurs="0"/>
                <xsd:element ref="ns2:MainService" minOccurs="0"/>
                <xsd:element ref="ns2:Howoftenservice_x0028_1_x0029_takesplace_x003f_" minOccurs="0"/>
                <xsd:element ref="ns2:Service_x0028_1_x0029_Location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Sourceofinfo" minOccurs="0"/>
                <xsd:element ref="ns2:Other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f098b7-47ce-47b3-8d6a-47f1f70310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ocumenttype" ma:index="11" nillable="true" ma:displayName="Document type" ma:format="Dropdown" ma:internalName="Documenttype">
      <xsd:simpleType>
        <xsd:restriction base="dms:Choice">
          <xsd:enumeration value="Example"/>
          <xsd:enumeration value="LTU template"/>
          <xsd:enumeration value="Active document"/>
          <xsd:enumeration value="Web link"/>
          <xsd:enumeration value="Choice 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" ma:index="15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Sector" ma:index="16" nillable="true" ma:displayName="Sector" ma:format="Dropdown" ma:internalName="Sector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Family and child services"/>
                    <xsd:enumeration value="Homelessness"/>
                    <xsd:enumeration value="Family Violence"/>
                    <xsd:enumeration value="Alcohol and Other Drug"/>
                    <xsd:enumeration value="Mental health"/>
                  </xsd:restriction>
                </xsd:simpleType>
              </xsd:element>
            </xsd:sequence>
          </xsd:extension>
        </xsd:complexContent>
      </xsd:complexType>
    </xsd:element>
    <xsd:element name="MainArea" ma:index="17" nillable="true" ma:displayName="Location (LGA)" ma:description="Main area/s of operation or LGAs where the service / organisation is located" ma:format="Dropdown" ma:internalName="MainAre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Alpine"/>
                    <xsd:enumeration value="Benalla"/>
                    <xsd:enumeration value="Indigo"/>
                    <xsd:enumeration value="Mansfield"/>
                    <xsd:enumeration value="Towonga"/>
                    <xsd:enumeration value="Wangaratta"/>
                    <xsd:enumeration value="Wodonga"/>
                  </xsd:restriction>
                </xsd:simpleType>
              </xsd:element>
            </xsd:sequence>
          </xsd:extension>
        </xsd:complexContent>
      </xsd:complexType>
    </xsd:element>
    <xsd:element name="MainService" ma:index="18" nillable="true" ma:displayName="Services" ma:description="Main services provided" ma:format="Dropdown" ma:internalName="MainServic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Inpatient and continuing care for AOD"/>
                        <xsd:enumeration value="AOD community services"/>
                        <xsd:enumeration value="community mental health services"/>
                        <xsd:enumeration value="Support for families and carers"/>
                        <xsd:enumeration value="AOD counselling"/>
                        <xsd:enumeration value="Family Drug Support"/>
                        <xsd:enumeration value="Care and Recovery Coordination"/>
                        <xsd:enumeration value="High risk of overdose support"/>
                        <xsd:enumeration value="Needle Exchange"/>
                        <xsd:enumeration value="Youth AOD outreach"/>
                        <xsd:enumeration value="Non-residential drug withdrawal"/>
                        <xsd:enumeration value="Opioid Dependence Program (Pharmacotherapy Support)"/>
                        <xsd:enumeration value="Residential AOD treatment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Howoftenservice_x0028_1_x0029_takesplace_x003f_" ma:index="19" nillable="true" ma:displayName="Service (1) Frequency" ma:description="How often Service (1) is offered" ma:format="Dropdown" ma:internalName="Howoftenservice_x0028_1_x0029_takesplace_x003f_">
      <xsd:simpleType>
        <xsd:restriction base="dms:Text">
          <xsd:maxLength value="255"/>
        </xsd:restriction>
      </xsd:simpleType>
    </xsd:element>
    <xsd:element name="Service_x0028_1_x0029_Location" ma:index="20" nillable="true" ma:displayName="Service (1) Location" ma:description="Where the Main Service, Service (1), is offered?" ma:format="Dropdown" ma:internalName="Service_x0028_1_x0029_Location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Choice 1"/>
                    <xsd:enumeration value="Choice 2"/>
                    <xsd:enumeration value="Choice 3"/>
                  </xsd:restriction>
                </xsd:simpleType>
              </xsd:element>
            </xsd:sequence>
          </xsd:extension>
        </xsd:complexContent>
      </xsd:complex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7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Sourceofinfo" ma:index="29" nillable="true" ma:displayName="Source of info" ma:format="Dropdown" ma:internalName="Sourceofinfo">
      <xsd:simpleType>
        <xsd:restriction base="dms:Text">
          <xsd:maxLength value="255"/>
        </xsd:restriction>
      </xsd:simpleType>
    </xsd:element>
    <xsd:element name="Othernotes" ma:index="30" nillable="true" ma:displayName="Other notes" ma:format="Dropdown" ma:internalName="Other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fbd7e-8f13-4917-adb2-d27d2a11f6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f045ba8-1ecb-4ffb-9178-7a4fd3e49d5a}" ma:internalName="TaxCatchAll" ma:showField="CatchAllData" ma:web="87bfbd7e-8f13-4917-adb2-d27d2a11f6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inService xmlns="6ef098b7-47ce-47b3-8d6a-47f1f7031030" xsi:nil="true"/>
    <Documenttype xmlns="6ef098b7-47ce-47b3-8d6a-47f1f7031030" xsi:nil="true"/>
    <TaxCatchAll xmlns="87bfbd7e-8f13-4917-adb2-d27d2a11f631" xsi:nil="true"/>
    <Service_x0028_1_x0029_Location xmlns="6ef098b7-47ce-47b3-8d6a-47f1f7031030" xsi:nil="true"/>
    <Sector xmlns="6ef098b7-47ce-47b3-8d6a-47f1f7031030" xsi:nil="true"/>
    <lcf76f155ced4ddcb4097134ff3c332f xmlns="6ef098b7-47ce-47b3-8d6a-47f1f7031030">
      <Terms xmlns="http://schemas.microsoft.com/office/infopath/2007/PartnerControls"/>
    </lcf76f155ced4ddcb4097134ff3c332f>
    <Howoftenservice_x0028_1_x0029_takesplace_x003f_ xmlns="6ef098b7-47ce-47b3-8d6a-47f1f7031030" xsi:nil="true"/>
    <Date xmlns="6ef098b7-47ce-47b3-8d6a-47f1f7031030" xsi:nil="true"/>
    <MainArea xmlns="6ef098b7-47ce-47b3-8d6a-47f1f7031030" xsi:nil="true"/>
    <Comment xmlns="6ef098b7-47ce-47b3-8d6a-47f1f7031030" xsi:nil="true"/>
    <Sourceofinfo xmlns="6ef098b7-47ce-47b3-8d6a-47f1f7031030" xsi:nil="true"/>
    <Othernotes xmlns="6ef098b7-47ce-47b3-8d6a-47f1f7031030" xsi:nil="true"/>
  </documentManagement>
</p:properties>
</file>

<file path=customXml/itemProps1.xml><?xml version="1.0" encoding="utf-8"?>
<ds:datastoreItem xmlns:ds="http://schemas.openxmlformats.org/officeDocument/2006/customXml" ds:itemID="{705C78FA-A159-4090-BE4A-DE7B8D554DB0}"/>
</file>

<file path=customXml/itemProps2.xml><?xml version="1.0" encoding="utf-8"?>
<ds:datastoreItem xmlns:ds="http://schemas.openxmlformats.org/officeDocument/2006/customXml" ds:itemID="{AF6A5023-615A-4EDB-8B79-2722A51435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193DEF-5F1E-4360-9185-B0940EAE5C41}">
  <ds:schemaRefs>
    <ds:schemaRef ds:uri="87bfbd7e-8f13-4917-adb2-d27d2a11f631"/>
    <ds:schemaRef ds:uri="6ef098b7-47ce-47b3-8d6a-47f1f7031030"/>
    <ds:schemaRef ds:uri="http://schemas.microsoft.com/office/2006/documentManagement/types"/>
    <ds:schemaRef ds:uri="http://schemas.microsoft.com/office/2006/metadata/properties"/>
    <ds:schemaRef ds:uri="http://purl.org/dc/terms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Khalil</dc:creator>
  <cp:keywords/>
  <dc:description/>
  <cp:lastModifiedBy>Jennifer Boak</cp:lastModifiedBy>
  <cp:revision>5</cp:revision>
  <dcterms:created xsi:type="dcterms:W3CDTF">2024-12-03T05:56:00Z</dcterms:created>
  <dcterms:modified xsi:type="dcterms:W3CDTF">2024-12-03T21:4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DF660F3058A44C8EC13F4BBB41AC60</vt:lpwstr>
  </property>
  <property fmtid="{D5CDD505-2E9C-101B-9397-08002B2CF9AE}" pid="3" name="MediaServiceImageTags">
    <vt:lpwstr/>
  </property>
</Properties>
</file>